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BE4" w:rsidRPr="00DD1DA1" w:rsidRDefault="00263BE4" w:rsidP="00263BE4">
      <w:pPr>
        <w:bidi w:val="0"/>
        <w:rPr>
          <w:highlight w:val="green"/>
          <w:lang w:bidi="ar-EG"/>
        </w:rPr>
      </w:pPr>
      <w:r w:rsidRPr="007850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8500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Pr="006C5A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ocations, level of emergency and indications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revious CS</w:t>
      </w:r>
      <w:r w:rsidRPr="006C5A8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070"/>
        <w:gridCol w:w="2340"/>
        <w:gridCol w:w="1195"/>
      </w:tblGrid>
      <w:tr w:rsidR="00263BE4" w:rsidTr="00D40AD4">
        <w:tc>
          <w:tcPr>
            <w:tcW w:w="2808" w:type="dxa"/>
          </w:tcPr>
          <w:p w:rsidR="00263BE4" w:rsidRPr="008E37BA" w:rsidRDefault="00263BE4" w:rsidP="00D40AD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C79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70" w:type="dxa"/>
          </w:tcPr>
          <w:p w:rsidR="00263BE4" w:rsidRPr="008E37BA" w:rsidRDefault="00263BE4" w:rsidP="00D40AD4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37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 CS in Study group (n=138)</w:t>
            </w:r>
          </w:p>
        </w:tc>
        <w:tc>
          <w:tcPr>
            <w:tcW w:w="2340" w:type="dxa"/>
          </w:tcPr>
          <w:p w:rsidR="00263BE4" w:rsidRPr="008E37BA" w:rsidRDefault="00263BE4" w:rsidP="00D40AD4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37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 CS in Control group (n=143)</w:t>
            </w:r>
          </w:p>
        </w:tc>
        <w:tc>
          <w:tcPr>
            <w:tcW w:w="1195" w:type="dxa"/>
          </w:tcPr>
          <w:p w:rsidR="00263BE4" w:rsidRPr="008E37BA" w:rsidRDefault="00263BE4" w:rsidP="00D40AD4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E37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63BE4" w:rsidRPr="00DB61DD" w:rsidTr="00D40AD4">
        <w:trPr>
          <w:gridAfter w:val="3"/>
          <w:wAfter w:w="5605" w:type="dxa"/>
        </w:trPr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6F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cation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UH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2(52.17</w:t>
            </w:r>
            <w:r w:rsidRPr="00DB61D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8(54.55</w:t>
            </w:r>
            <w:r w:rsidRPr="00DB61D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71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H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(29.71</w:t>
            </w:r>
            <w:r w:rsidRPr="00DB61D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8(26.57</w:t>
            </w:r>
            <w:r w:rsidRPr="00DB61D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58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ivate sector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(18.12</w:t>
            </w:r>
            <w:r w:rsidRPr="00DB61D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(18.88</w:t>
            </w:r>
            <w:r w:rsidRPr="00DB61D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44</w:t>
            </w:r>
          </w:p>
        </w:tc>
      </w:tr>
      <w:tr w:rsidR="00263BE4" w:rsidTr="00D40AD4">
        <w:trPr>
          <w:gridAfter w:val="3"/>
          <w:wAfter w:w="5605" w:type="dxa"/>
        </w:trPr>
        <w:tc>
          <w:tcPr>
            <w:tcW w:w="2808" w:type="dxa"/>
          </w:tcPr>
          <w:p w:rsidR="00263BE4" w:rsidRDefault="00263BE4" w:rsidP="00D40AD4">
            <w:pPr>
              <w:bidi w:val="0"/>
              <w:rPr>
                <w:lang w:bidi="ar-EG"/>
              </w:rPr>
            </w:pPr>
            <w:r w:rsidRPr="008E37B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vel of emergency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lective CS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3(45.65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9(48.25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66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rgent CS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8(49.28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6(46.16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19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mergent CS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(5.07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(5.5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6</w:t>
            </w:r>
          </w:p>
        </w:tc>
      </w:tr>
      <w:tr w:rsidR="00263BE4" w:rsidTr="00D40AD4">
        <w:trPr>
          <w:gridAfter w:val="3"/>
          <w:wAfter w:w="5605" w:type="dxa"/>
        </w:trPr>
        <w:tc>
          <w:tcPr>
            <w:tcW w:w="2808" w:type="dxa"/>
          </w:tcPr>
          <w:p w:rsidR="00263BE4" w:rsidRDefault="00263BE4" w:rsidP="00D40AD4">
            <w:pPr>
              <w:bidi w:val="0"/>
              <w:rPr>
                <w:lang w:bidi="ar-EG"/>
              </w:rPr>
            </w:pPr>
            <w:r w:rsidRPr="008E37B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dication of CS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PD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2(37.68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5(38.46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34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ailure to progress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(14.49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(11.1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73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tal distress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(8.70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(9.7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25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etal macrosomia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(2.90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(3.50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2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Fetal </w:t>
            </w:r>
            <w:proofErr w:type="spellStart"/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lpresentation</w:t>
            </w:r>
            <w:proofErr w:type="spellEnd"/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(14.49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(14.6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86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rd presentation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(0.72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(0.70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99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lacenta </w:t>
            </w:r>
            <w:proofErr w:type="spellStart"/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evia</w:t>
            </w:r>
            <w:proofErr w:type="spellEnd"/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(2.17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(2.7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2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ccidental hemorrhage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(0.72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(1.40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66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ver PE/ Eclampsia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(5.70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(4.8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46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ostdate pregnancy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(3.62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(2.10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10</w:t>
            </w:r>
          </w:p>
        </w:tc>
      </w:tr>
      <w:tr w:rsidR="00263BE4" w:rsidTr="00D40AD4">
        <w:tc>
          <w:tcPr>
            <w:tcW w:w="2808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Previous 2CS</w:t>
            </w:r>
          </w:p>
        </w:tc>
        <w:tc>
          <w:tcPr>
            <w:tcW w:w="207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(8.70%)</w:t>
            </w:r>
          </w:p>
        </w:tc>
        <w:tc>
          <w:tcPr>
            <w:tcW w:w="2340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(10.49%)</w:t>
            </w:r>
          </w:p>
        </w:tc>
        <w:tc>
          <w:tcPr>
            <w:tcW w:w="1195" w:type="dxa"/>
          </w:tcPr>
          <w:p w:rsidR="00263BE4" w:rsidRPr="00DB61DD" w:rsidRDefault="00263BE4" w:rsidP="00D40AD4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B6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78</w:t>
            </w:r>
          </w:p>
        </w:tc>
      </w:tr>
    </w:tbl>
    <w:p w:rsidR="00263BE4" w:rsidRDefault="00263BE4" w:rsidP="00263BE4">
      <w:pPr>
        <w:bidi w:val="0"/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numbers presented were the total number of previous CS performed in all participants in each group. 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a are presented as number (%). </w:t>
      </w:r>
    </w:p>
    <w:p w:rsidR="00263BE4" w:rsidRPr="00F84333" w:rsidRDefault="00263BE4" w:rsidP="00263BE4">
      <w:pPr>
        <w:bidi w:val="0"/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>*P values were calculated using the chi-square test or Fisher’s exact test, as appropriate.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br/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re = previous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S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esarean section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BUH =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enha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University Hospital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H = other maternity hospitals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>; C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D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ephalo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elvic disproportion</w:t>
      </w:r>
      <w:r w:rsidRPr="00785001">
        <w:rPr>
          <w:rFonts w:ascii="Times New Roman" w:eastAsia="Times New Roman" w:hAnsi="Times New Roman" w:cs="Times New Roman"/>
          <w:i/>
          <w:iCs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E= preeclampsia.</w:t>
      </w:r>
    </w:p>
    <w:p w:rsidR="006B6288" w:rsidRDefault="006B6288">
      <w:bookmarkStart w:id="0" w:name="_GoBack"/>
      <w:bookmarkEnd w:id="0"/>
    </w:p>
    <w:sectPr w:rsidR="006B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E4"/>
    <w:rsid w:val="00263BE4"/>
    <w:rsid w:val="003702B6"/>
    <w:rsid w:val="003804D7"/>
    <w:rsid w:val="004573C1"/>
    <w:rsid w:val="00661FAC"/>
    <w:rsid w:val="006B6288"/>
    <w:rsid w:val="00816A35"/>
    <w:rsid w:val="00A075F0"/>
    <w:rsid w:val="00CD24A1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50A16-534A-4BB8-8F64-05C5AC36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BE4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1</cp:revision>
  <dcterms:created xsi:type="dcterms:W3CDTF">2026-04-20T06:46:00Z</dcterms:created>
  <dcterms:modified xsi:type="dcterms:W3CDTF">2026-04-20T06:48:00Z</dcterms:modified>
</cp:coreProperties>
</file>